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DF8" w:rsidRPr="00120DF8" w:rsidRDefault="00BA2B6D">
      <w:proofErr w:type="gramStart"/>
      <w:r w:rsidRPr="00120DF8">
        <w:t>S5 Table.</w:t>
      </w:r>
      <w:proofErr w:type="gramEnd"/>
      <w:r w:rsidRPr="00120DF8">
        <w:t xml:space="preserve">  </w:t>
      </w:r>
      <w:proofErr w:type="gramStart"/>
      <w:r w:rsidRPr="00120DF8">
        <w:t>List of linear distance measurements.</w:t>
      </w:r>
      <w:proofErr w:type="gramEnd"/>
    </w:p>
    <w:tbl>
      <w:tblPr>
        <w:tblStyle w:val="TableGrid"/>
        <w:tblW w:w="108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060"/>
        <w:gridCol w:w="1080"/>
        <w:gridCol w:w="990"/>
        <w:gridCol w:w="5670"/>
      </w:tblGrid>
      <w:tr w:rsidR="00120DF8" w:rsidRPr="00BC6147" w:rsidTr="00120DF8">
        <w:tc>
          <w:tcPr>
            <w:tcW w:w="3060" w:type="dxa"/>
            <w:tcBorders>
              <w:bottom w:val="single" w:sz="4" w:space="0" w:color="auto"/>
            </w:tcBorders>
          </w:tcPr>
          <w:p w:rsidR="00120DF8" w:rsidRPr="003C3FE5" w:rsidRDefault="00120DF8" w:rsidP="00BA2B6D">
            <w:pPr>
              <w:rPr>
                <w:b/>
              </w:rPr>
            </w:pPr>
            <w:r w:rsidRPr="003C3FE5">
              <w:rPr>
                <w:b/>
              </w:rPr>
              <w:t>Measure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20DF8" w:rsidRPr="003C3FE5" w:rsidRDefault="00120DF8" w:rsidP="00BA2B6D">
            <w:pPr>
              <w:rPr>
                <w:b/>
              </w:rPr>
            </w:pPr>
            <w:r w:rsidRPr="003C3FE5">
              <w:rPr>
                <w:b/>
              </w:rPr>
              <w:t xml:space="preserve">Figure </w:t>
            </w:r>
            <w:r w:rsidRPr="003C3FE5">
              <w:rPr>
                <w:b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20DF8" w:rsidRPr="003C3FE5" w:rsidRDefault="00120DF8" w:rsidP="00BA2B6D">
            <w:pPr>
              <w:rPr>
                <w:b/>
              </w:rPr>
            </w:pPr>
            <w:r w:rsidRPr="003C3FE5">
              <w:rPr>
                <w:b/>
              </w:rPr>
              <w:t>Reg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120DF8" w:rsidRPr="003C3FE5" w:rsidRDefault="00120DF8" w:rsidP="00BA2B6D">
            <w:pPr>
              <w:rPr>
                <w:b/>
              </w:rPr>
            </w:pPr>
            <w:r w:rsidRPr="003C3FE5">
              <w:rPr>
                <w:b/>
              </w:rPr>
              <w:t>Landmarks involved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Cranial base w</w:t>
            </w:r>
            <w:r w:rsidRPr="00BC6147">
              <w:t>id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A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Head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Right </w:t>
            </w:r>
            <w:proofErr w:type="spellStart"/>
            <w:r w:rsidRPr="00BC6147">
              <w:t>Trag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t_r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Trag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t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120DF8">
            <w:r w:rsidRPr="00BC6147">
              <w:t xml:space="preserve">Upper </w:t>
            </w:r>
            <w:r>
              <w:t>facial d</w:t>
            </w:r>
            <w:r w:rsidRPr="00BC6147">
              <w:t>ept</w:t>
            </w:r>
            <w:bookmarkStart w:id="0" w:name="_GoBack"/>
            <w:bookmarkEnd w:id="0"/>
            <w:r w:rsidRPr="00BC6147">
              <w:t xml:space="preserve">h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B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Fac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Nasion (n) - Left </w:t>
            </w:r>
            <w:proofErr w:type="spellStart"/>
            <w:r w:rsidRPr="00BC6147">
              <w:t>Trag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t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120DF8">
            <w:r>
              <w:t xml:space="preserve">Middle facial depth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C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Face</w:t>
            </w:r>
          </w:p>
        </w:tc>
        <w:tc>
          <w:tcPr>
            <w:tcW w:w="5670" w:type="dxa"/>
          </w:tcPr>
          <w:p w:rsidR="00120DF8" w:rsidRPr="00BC6147" w:rsidRDefault="00120DF8" w:rsidP="00BA2B6D">
            <w:proofErr w:type="spellStart"/>
            <w:r w:rsidRPr="00BC6147">
              <w:t>Subnasal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n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Trag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t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120DF8">
            <w:r>
              <w:t xml:space="preserve">Lower facial depth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D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Face</w:t>
            </w:r>
          </w:p>
        </w:tc>
        <w:tc>
          <w:tcPr>
            <w:tcW w:w="5670" w:type="dxa"/>
          </w:tcPr>
          <w:p w:rsidR="00120DF8" w:rsidRPr="00BC6147" w:rsidRDefault="00120DF8" w:rsidP="00BA2B6D">
            <w:proofErr w:type="spellStart"/>
            <w:r w:rsidRPr="00BC6147">
              <w:t>Gna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gn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Trag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t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Morphological facial h</w:t>
            </w:r>
            <w:r w:rsidRPr="00BC6147">
              <w:t>eight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E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Fac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Nasion (n) - </w:t>
            </w:r>
            <w:proofErr w:type="spellStart"/>
            <w:r w:rsidRPr="00BC6147">
              <w:t>Gna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gn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Upper facial h</w:t>
            </w:r>
            <w:r w:rsidRPr="00BC6147">
              <w:t>eight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F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Fac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Nasion (n) - </w:t>
            </w:r>
            <w:proofErr w:type="spellStart"/>
            <w:r w:rsidRPr="00BC6147">
              <w:t>Stom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to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Lower facial h</w:t>
            </w:r>
            <w:r w:rsidRPr="00BC6147">
              <w:t>eight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G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Face</w:t>
            </w:r>
          </w:p>
        </w:tc>
        <w:tc>
          <w:tcPr>
            <w:tcW w:w="5670" w:type="dxa"/>
          </w:tcPr>
          <w:p w:rsidR="00120DF8" w:rsidRPr="00BC6147" w:rsidRDefault="00120DF8" w:rsidP="00BA2B6D">
            <w:proofErr w:type="spellStart"/>
            <w:r w:rsidRPr="00BC6147">
              <w:t>Subnasal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n</w:t>
            </w:r>
            <w:proofErr w:type="spellEnd"/>
            <w:r w:rsidRPr="00BC6147">
              <w:t xml:space="preserve">) - </w:t>
            </w:r>
            <w:proofErr w:type="spellStart"/>
            <w:r w:rsidRPr="00BC6147">
              <w:t>Gna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gn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Intercanthal w</w:t>
            </w:r>
            <w:r w:rsidRPr="00BC6147">
              <w:t>id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H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Ey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Right </w:t>
            </w:r>
            <w:proofErr w:type="spellStart"/>
            <w:r w:rsidRPr="00BC6147">
              <w:t>Endocan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en_r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Endocan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en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Outercanthal w</w:t>
            </w:r>
            <w:r w:rsidRPr="00BC6147">
              <w:t>id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I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Ey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Right </w:t>
            </w:r>
            <w:proofErr w:type="spellStart"/>
            <w:r w:rsidRPr="00BC6147">
              <w:t>Exocan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ex_r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Exocan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ex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120DF8">
            <w:r>
              <w:t xml:space="preserve">Palpebral fissure length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J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Ey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Left </w:t>
            </w:r>
            <w:proofErr w:type="spellStart"/>
            <w:r w:rsidRPr="00BC6147">
              <w:t>Endocan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en_l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Exocanth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ex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Nasal w</w:t>
            </w:r>
            <w:r w:rsidRPr="00BC6147">
              <w:t>id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K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Nos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Right </w:t>
            </w:r>
            <w:proofErr w:type="spellStart"/>
            <w:r w:rsidRPr="00BC6147">
              <w:t>Alar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al_r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Alar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al_l</w:t>
            </w:r>
            <w:proofErr w:type="spellEnd"/>
            <w:r w:rsidRPr="00BC6147">
              <w:t>):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proofErr w:type="spellStart"/>
            <w:r>
              <w:t>Subnasal</w:t>
            </w:r>
            <w:proofErr w:type="spellEnd"/>
            <w:r>
              <w:t xml:space="preserve"> w</w:t>
            </w:r>
            <w:r w:rsidRPr="00BC6147">
              <w:t>id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L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Nos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Right </w:t>
            </w:r>
            <w:proofErr w:type="spellStart"/>
            <w:r w:rsidRPr="00BC6147">
              <w:t>Subalar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bal_r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Subalar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bal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Nasal p</w:t>
            </w:r>
            <w:r w:rsidRPr="00BC6147">
              <w:t>rotrusion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M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Nose</w:t>
            </w:r>
          </w:p>
        </w:tc>
        <w:tc>
          <w:tcPr>
            <w:tcW w:w="5670" w:type="dxa"/>
          </w:tcPr>
          <w:p w:rsidR="00120DF8" w:rsidRPr="00BC6147" w:rsidRDefault="00120DF8" w:rsidP="00BA2B6D">
            <w:proofErr w:type="spellStart"/>
            <w:r w:rsidRPr="00BC6147">
              <w:t>Subnasal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n</w:t>
            </w:r>
            <w:proofErr w:type="spellEnd"/>
            <w:r w:rsidRPr="00BC6147">
              <w:t xml:space="preserve">) - </w:t>
            </w:r>
            <w:proofErr w:type="spellStart"/>
            <w:r w:rsidRPr="00BC6147">
              <w:t>Pronasale</w:t>
            </w:r>
            <w:proofErr w:type="spellEnd"/>
            <w:r w:rsidRPr="00BC6147">
              <w:t xml:space="preserve"> (prn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120DF8">
            <w:r>
              <w:t xml:space="preserve">Nasal ala length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N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Nos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>Left Alar Curvature Point (</w:t>
            </w:r>
            <w:proofErr w:type="spellStart"/>
            <w:r w:rsidRPr="00BC6147">
              <w:t>ac_l</w:t>
            </w:r>
            <w:proofErr w:type="spellEnd"/>
            <w:r w:rsidRPr="00BC6147">
              <w:t xml:space="preserve">) - </w:t>
            </w:r>
            <w:proofErr w:type="spellStart"/>
            <w:r w:rsidRPr="00BC6147">
              <w:t>Pronasale</w:t>
            </w:r>
            <w:proofErr w:type="spellEnd"/>
            <w:r w:rsidRPr="00BC6147">
              <w:t xml:space="preserve"> (prn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Nasal h</w:t>
            </w:r>
            <w:r w:rsidRPr="00BC6147">
              <w:t>eight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O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Nos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Nasion (n) - </w:t>
            </w:r>
            <w:proofErr w:type="spellStart"/>
            <w:r w:rsidRPr="00BC6147">
              <w:t>Subnasal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n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Nasal bridge l</w:t>
            </w:r>
            <w:r w:rsidRPr="00BC6147">
              <w:t>eng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P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Nose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Nasion (n) - </w:t>
            </w:r>
            <w:proofErr w:type="spellStart"/>
            <w:r w:rsidRPr="00BC6147">
              <w:t>Pronasale</w:t>
            </w:r>
            <w:proofErr w:type="spellEnd"/>
            <w:r w:rsidRPr="00BC6147">
              <w:t xml:space="preserve"> (prn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Labial fissure w</w:t>
            </w:r>
            <w:r w:rsidRPr="00BC6147">
              <w:t>id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Q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Mouth</w:t>
            </w:r>
          </w:p>
        </w:tc>
        <w:tc>
          <w:tcPr>
            <w:tcW w:w="5670" w:type="dxa"/>
          </w:tcPr>
          <w:p w:rsidR="00120DF8" w:rsidRPr="00BC6147" w:rsidRDefault="00120DF8" w:rsidP="00BA2B6D">
            <w:r w:rsidRPr="00BC6147">
              <w:t xml:space="preserve">Right </w:t>
            </w:r>
            <w:proofErr w:type="spellStart"/>
            <w:r w:rsidRPr="00BC6147">
              <w:t>Chel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ch_r</w:t>
            </w:r>
            <w:proofErr w:type="spellEnd"/>
            <w:r w:rsidRPr="00BC6147">
              <w:t xml:space="preserve">) - Left </w:t>
            </w:r>
            <w:proofErr w:type="spellStart"/>
            <w:r w:rsidRPr="00BC6147">
              <w:t>Chel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ch_l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Philtrum l</w:t>
            </w:r>
            <w:r w:rsidRPr="00BC6147">
              <w:t>ength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R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Mouth</w:t>
            </w:r>
          </w:p>
        </w:tc>
        <w:tc>
          <w:tcPr>
            <w:tcW w:w="5670" w:type="dxa"/>
          </w:tcPr>
          <w:p w:rsidR="00120DF8" w:rsidRPr="00BC6147" w:rsidRDefault="00120DF8" w:rsidP="00BA2B6D">
            <w:proofErr w:type="spellStart"/>
            <w:r w:rsidRPr="00BC6147">
              <w:t>Subnasal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n</w:t>
            </w:r>
            <w:proofErr w:type="spellEnd"/>
            <w:r w:rsidRPr="00BC6147">
              <w:t xml:space="preserve">) - </w:t>
            </w:r>
            <w:proofErr w:type="spellStart"/>
            <w:r w:rsidRPr="00BC6147">
              <w:t>Labiale</w:t>
            </w:r>
            <w:proofErr w:type="spellEnd"/>
            <w:r w:rsidRPr="00BC6147">
              <w:t xml:space="preserve"> </w:t>
            </w:r>
            <w:proofErr w:type="spellStart"/>
            <w:r w:rsidRPr="00BC6147">
              <w:t>Superius</w:t>
            </w:r>
            <w:proofErr w:type="spellEnd"/>
            <w:r w:rsidRPr="00BC6147">
              <w:t xml:space="preserve"> (ls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Upper lip h</w:t>
            </w:r>
            <w:r w:rsidRPr="00BC6147">
              <w:t>eight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S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Mouth</w:t>
            </w:r>
          </w:p>
        </w:tc>
        <w:tc>
          <w:tcPr>
            <w:tcW w:w="5670" w:type="dxa"/>
          </w:tcPr>
          <w:p w:rsidR="00120DF8" w:rsidRPr="00BC6147" w:rsidRDefault="00120DF8" w:rsidP="00BA2B6D">
            <w:proofErr w:type="spellStart"/>
            <w:r w:rsidRPr="00BC6147">
              <w:t>Subnasal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n</w:t>
            </w:r>
            <w:proofErr w:type="spellEnd"/>
            <w:r w:rsidRPr="00BC6147">
              <w:t xml:space="preserve">) - </w:t>
            </w:r>
            <w:proofErr w:type="spellStart"/>
            <w:r w:rsidRPr="00BC6147">
              <w:t>Stom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to</w:t>
            </w:r>
            <w:proofErr w:type="spellEnd"/>
            <w:r w:rsidRPr="00BC6147">
              <w:t>)</w:t>
            </w:r>
          </w:p>
        </w:tc>
      </w:tr>
      <w:tr w:rsidR="00120DF8" w:rsidRPr="00BC6147" w:rsidTr="00120DF8">
        <w:tc>
          <w:tcPr>
            <w:tcW w:w="3060" w:type="dxa"/>
          </w:tcPr>
          <w:p w:rsidR="00120DF8" w:rsidRPr="00BC6147" w:rsidRDefault="00120DF8" w:rsidP="00BA2B6D">
            <w:r>
              <w:t>Lower lip h</w:t>
            </w:r>
            <w:r w:rsidRPr="00BC6147">
              <w:t>eight</w:t>
            </w:r>
          </w:p>
        </w:tc>
        <w:tc>
          <w:tcPr>
            <w:tcW w:w="1080" w:type="dxa"/>
          </w:tcPr>
          <w:p w:rsidR="00120DF8" w:rsidRPr="00BC6147" w:rsidRDefault="00120DF8" w:rsidP="00BA2B6D">
            <w:r>
              <w:t>Fig 1</w:t>
            </w:r>
            <w:r w:rsidR="00EF46FB">
              <w:t>T</w:t>
            </w:r>
          </w:p>
        </w:tc>
        <w:tc>
          <w:tcPr>
            <w:tcW w:w="990" w:type="dxa"/>
          </w:tcPr>
          <w:p w:rsidR="00120DF8" w:rsidRPr="00BC6147" w:rsidRDefault="00120DF8" w:rsidP="00BA2B6D">
            <w:r w:rsidRPr="00BC6147">
              <w:t>Mouth</w:t>
            </w:r>
          </w:p>
        </w:tc>
        <w:tc>
          <w:tcPr>
            <w:tcW w:w="5670" w:type="dxa"/>
          </w:tcPr>
          <w:p w:rsidR="00120DF8" w:rsidRPr="00BC6147" w:rsidRDefault="00120DF8" w:rsidP="00BA2B6D">
            <w:proofErr w:type="spellStart"/>
            <w:r w:rsidRPr="00BC6147">
              <w:t>Stomion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to</w:t>
            </w:r>
            <w:proofErr w:type="spellEnd"/>
            <w:r w:rsidRPr="00BC6147">
              <w:t xml:space="preserve">) - </w:t>
            </w:r>
            <w:proofErr w:type="spellStart"/>
            <w:r w:rsidRPr="00BC6147">
              <w:t>Sublabiale</w:t>
            </w:r>
            <w:proofErr w:type="spellEnd"/>
            <w:r w:rsidRPr="00BC6147">
              <w:t xml:space="preserve"> (</w:t>
            </w:r>
            <w:proofErr w:type="spellStart"/>
            <w:r w:rsidRPr="00BC6147">
              <w:t>sl</w:t>
            </w:r>
            <w:proofErr w:type="spellEnd"/>
            <w:r w:rsidRPr="00BC6147">
              <w:t>)</w:t>
            </w:r>
          </w:p>
        </w:tc>
      </w:tr>
    </w:tbl>
    <w:p w:rsidR="00120DF8" w:rsidRPr="00120DF8" w:rsidRDefault="00120DF8">
      <w:pPr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 Measurements shown in Figure 1</w:t>
      </w:r>
      <w:r w:rsidR="00EF46FB">
        <w:rPr>
          <w:sz w:val="20"/>
        </w:rPr>
        <w:t>, parts A-T</w:t>
      </w:r>
    </w:p>
    <w:p w:rsidR="00BA2B6D" w:rsidRPr="00BA2B6D" w:rsidRDefault="00120DF8">
      <w:pPr>
        <w:rPr>
          <w:sz w:val="20"/>
        </w:rPr>
      </w:pPr>
      <w:proofErr w:type="gramStart"/>
      <w:r>
        <w:rPr>
          <w:sz w:val="20"/>
          <w:vertAlign w:val="superscript"/>
        </w:rPr>
        <w:t>b</w:t>
      </w:r>
      <w:proofErr w:type="gramEnd"/>
      <w:r w:rsidR="00BA2B6D" w:rsidRPr="00BA2B6D">
        <w:rPr>
          <w:sz w:val="20"/>
        </w:rPr>
        <w:t xml:space="preserve"> indicates bilateral measurements</w:t>
      </w:r>
      <w:r w:rsidR="00B274E3">
        <w:rPr>
          <w:sz w:val="20"/>
        </w:rPr>
        <w:t xml:space="preserve">.  Further definitions can be found here: </w:t>
      </w:r>
      <w:hyperlink r:id="rId5" w:history="1">
        <w:r w:rsidR="00B274E3" w:rsidRPr="00481112">
          <w:rPr>
            <w:rStyle w:val="Hyperlink"/>
            <w:sz w:val="20"/>
          </w:rPr>
          <w:t>https://www.facebase.org/facial_norms/notes/</w:t>
        </w:r>
      </w:hyperlink>
      <w:r w:rsidR="00B274E3">
        <w:rPr>
          <w:sz w:val="20"/>
        </w:rPr>
        <w:t xml:space="preserve"> </w:t>
      </w:r>
    </w:p>
    <w:p w:rsidR="00BA2B6D" w:rsidRDefault="00BA2B6D"/>
    <w:sectPr w:rsidR="00BA2B6D" w:rsidSect="00120D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B6D"/>
    <w:rsid w:val="00120DF8"/>
    <w:rsid w:val="003C3FE5"/>
    <w:rsid w:val="007053BA"/>
    <w:rsid w:val="007C5F5F"/>
    <w:rsid w:val="00B274E3"/>
    <w:rsid w:val="00BA2B6D"/>
    <w:rsid w:val="00EF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74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74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acebase.org/facial_norms/note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Weinberg</dc:creator>
  <cp:keywords/>
  <dc:description/>
  <cp:lastModifiedBy>SMW</cp:lastModifiedBy>
  <cp:revision>3</cp:revision>
  <dcterms:created xsi:type="dcterms:W3CDTF">2016-02-02T11:46:00Z</dcterms:created>
  <dcterms:modified xsi:type="dcterms:W3CDTF">2016-02-08T20:18:00Z</dcterms:modified>
</cp:coreProperties>
</file>